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810" w:tblpY="60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2576"/>
        <w:gridCol w:w="2551"/>
        <w:gridCol w:w="1276"/>
      </w:tblGrid>
      <w:tr w:rsidR="00AF000B" w:rsidRPr="00AC23EC" w:rsidTr="00AF000B">
        <w:trPr>
          <w:trHeight w:val="284"/>
        </w:trPr>
        <w:tc>
          <w:tcPr>
            <w:tcW w:w="889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F000B" w:rsidRPr="00AC23EC" w:rsidRDefault="00AF000B" w:rsidP="00D24FAE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bCs/>
                <w:color w:val="000000" w:themeColor="text1"/>
                <w:sz w:val="22"/>
                <w:szCs w:val="22"/>
              </w:rPr>
              <w:t>Supplement</w:t>
            </w:r>
            <w:r w:rsidR="00F012C2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ary</w:t>
            </w:r>
            <w:r w:rsidR="00C25398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24FAE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AC23EC">
              <w:rPr>
                <w:b/>
                <w:bCs/>
                <w:color w:val="000000" w:themeColor="text1"/>
                <w:sz w:val="22"/>
                <w:szCs w:val="22"/>
              </w:rPr>
              <w:t xml:space="preserve">able </w:t>
            </w:r>
            <w:r w:rsidR="003F3BD9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="00BC3387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.1</w:t>
            </w:r>
            <w:r w:rsidR="00D24FAE">
              <w:rPr>
                <w:rFonts w:ascii="宋体" w:eastAsia="宋体" w:hAnsi="宋体" w:hint="eastAsia"/>
                <w:b/>
                <w:bCs/>
                <w:color w:val="000000" w:themeColor="text1"/>
                <w:sz w:val="22"/>
                <w:szCs w:val="22"/>
              </w:rPr>
              <w:t>|</w:t>
            </w:r>
            <w:r w:rsidRPr="00AC23EC">
              <w:rPr>
                <w:b/>
                <w:bCs/>
                <w:color w:val="000000" w:themeColor="text1"/>
                <w:sz w:val="22"/>
                <w:szCs w:val="22"/>
              </w:rPr>
              <w:t xml:space="preserve"> Comparison of richness and diversity estimation in urine samples between L</w:t>
            </w:r>
            <w:r w:rsidR="00F012C2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Pr="00AC23EC">
              <w:rPr>
                <w:b/>
                <w:bCs/>
                <w:color w:val="000000" w:themeColor="text1"/>
                <w:sz w:val="22"/>
                <w:szCs w:val="22"/>
              </w:rPr>
              <w:t>R group and H</w:t>
            </w:r>
            <w:r w:rsidR="00F012C2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>E</w:t>
            </w:r>
            <w:r w:rsidRPr="00AC23EC">
              <w:rPr>
                <w:b/>
                <w:bCs/>
                <w:color w:val="000000" w:themeColor="text1"/>
                <w:sz w:val="22"/>
                <w:szCs w:val="22"/>
              </w:rPr>
              <w:t>R group</w:t>
            </w:r>
          </w:p>
        </w:tc>
      </w:tr>
      <w:tr w:rsidR="00AF000B" w:rsidRPr="00AC23EC" w:rsidTr="00027517">
        <w:trPr>
          <w:trHeight w:val="244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color w:val="000000" w:themeColor="text1"/>
                <w:sz w:val="22"/>
                <w:szCs w:val="22"/>
              </w:rPr>
              <w:t>L</w:t>
            </w:r>
            <w:r w:rsidR="00C6367B">
              <w:rPr>
                <w:rFonts w:hint="eastAsia"/>
                <w:b/>
                <w:color w:val="000000" w:themeColor="text1"/>
                <w:sz w:val="22"/>
                <w:szCs w:val="22"/>
              </w:rPr>
              <w:t>E</w:t>
            </w:r>
            <w:r w:rsidRPr="00AC23EC">
              <w:rPr>
                <w:b/>
                <w:color w:val="000000" w:themeColor="text1"/>
                <w:sz w:val="22"/>
                <w:szCs w:val="22"/>
              </w:rPr>
              <w:t xml:space="preserve">R </w:t>
            </w:r>
          </w:p>
          <w:p w:rsidR="00AF000B" w:rsidRPr="00AC23EC" w:rsidRDefault="00AF000B" w:rsidP="0002751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color w:val="000000" w:themeColor="text1"/>
                <w:sz w:val="22"/>
                <w:szCs w:val="22"/>
              </w:rPr>
              <w:t>(n=1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color w:val="000000" w:themeColor="text1"/>
                <w:sz w:val="22"/>
                <w:szCs w:val="22"/>
              </w:rPr>
              <w:t>H</w:t>
            </w:r>
            <w:r w:rsidR="00C6367B">
              <w:rPr>
                <w:rFonts w:hint="eastAsia"/>
                <w:b/>
                <w:color w:val="000000" w:themeColor="text1"/>
                <w:sz w:val="22"/>
                <w:szCs w:val="22"/>
              </w:rPr>
              <w:t>E</w:t>
            </w:r>
            <w:r w:rsidRPr="00AC23EC">
              <w:rPr>
                <w:b/>
                <w:color w:val="000000" w:themeColor="text1"/>
                <w:sz w:val="22"/>
                <w:szCs w:val="22"/>
              </w:rPr>
              <w:t xml:space="preserve">R </w:t>
            </w:r>
          </w:p>
          <w:p w:rsidR="00AF000B" w:rsidRPr="00AC23EC" w:rsidRDefault="00AF000B" w:rsidP="0002751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color w:val="000000" w:themeColor="text1"/>
                <w:sz w:val="22"/>
                <w:szCs w:val="22"/>
              </w:rPr>
              <w:t>(n=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CA109E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AC23EC">
              <w:rPr>
                <w:b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b/>
                <w:color w:val="000000" w:themeColor="text1"/>
                <w:sz w:val="22"/>
                <w:szCs w:val="22"/>
              </w:rPr>
              <w:t xml:space="preserve">Parameter  </w:t>
            </w:r>
          </w:p>
        </w:tc>
        <w:tc>
          <w:tcPr>
            <w:tcW w:w="25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F000B" w:rsidRPr="00ED58D3" w:rsidRDefault="00AF000B" w:rsidP="00027517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Number of OTUs</w:t>
            </w:r>
          </w:p>
        </w:tc>
        <w:tc>
          <w:tcPr>
            <w:tcW w:w="25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02.0(58.3,138.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47.5(117.3,20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000B" w:rsidRPr="00ED58D3" w:rsidRDefault="00AF000B" w:rsidP="00AF000B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 xml:space="preserve">Chao1  </w:t>
            </w:r>
          </w:p>
        </w:tc>
        <w:tc>
          <w:tcPr>
            <w:tcW w:w="2576" w:type="dxa"/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16.8(69.1,154.3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74.9(141.5,240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F000B" w:rsidRPr="00ED58D3" w:rsidRDefault="00AF000B" w:rsidP="00AF000B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17</w:t>
            </w: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shd w:val="clear" w:color="auto" w:fill="auto"/>
            <w:vAlign w:val="center"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 xml:space="preserve">Ace </w:t>
            </w:r>
          </w:p>
        </w:tc>
        <w:tc>
          <w:tcPr>
            <w:tcW w:w="2576" w:type="dxa"/>
            <w:shd w:val="clear" w:color="auto" w:fill="auto"/>
            <w:vAlign w:val="center"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26.1(69.1,152.9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177.4(146.3,236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F000B" w:rsidRPr="00ED58D3" w:rsidRDefault="00AF000B" w:rsidP="00AF000B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23</w:t>
            </w: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 xml:space="preserve">Shannon </w:t>
            </w:r>
          </w:p>
        </w:tc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2.1(1.6,2.7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2.5(2.1,3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F000B" w:rsidRPr="00ED58D3" w:rsidRDefault="00AF000B" w:rsidP="00027517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AF000B" w:rsidRPr="00AC23EC" w:rsidTr="00027517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AF000B" w:rsidRPr="00AC23EC" w:rsidRDefault="00AF000B" w:rsidP="00027517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 xml:space="preserve">Simpson  </w:t>
            </w:r>
          </w:p>
        </w:tc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0.3(0.1,0.4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AF000B" w:rsidRPr="00AC23EC" w:rsidRDefault="00AF000B" w:rsidP="0002751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C23EC">
              <w:rPr>
                <w:color w:val="000000" w:themeColor="text1"/>
                <w:sz w:val="22"/>
                <w:szCs w:val="22"/>
              </w:rPr>
              <w:t>0.2(0.1,0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AF000B" w:rsidRPr="00ED58D3" w:rsidRDefault="00AF000B" w:rsidP="00027517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AF000B" w:rsidRPr="00AC23EC" w:rsidTr="00027517">
        <w:trPr>
          <w:trHeight w:val="66"/>
        </w:trPr>
        <w:tc>
          <w:tcPr>
            <w:tcW w:w="889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000B" w:rsidRPr="00AC23EC" w:rsidRDefault="00AF3222" w:rsidP="00645FDE">
            <w:pPr>
              <w:rPr>
                <w:color w:val="000000" w:themeColor="text1"/>
                <w:sz w:val="22"/>
                <w:szCs w:val="22"/>
              </w:rPr>
            </w:pPr>
            <w:r w:rsidRPr="0078296D">
              <w:rPr>
                <w:iCs/>
                <w:color w:val="000000" w:themeColor="text1"/>
                <w:sz w:val="18"/>
                <w:szCs w:val="18"/>
              </w:rPr>
              <w:t xml:space="preserve">Data 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were </w:t>
            </w:r>
            <w:r w:rsidRPr="0078296D">
              <w:rPr>
                <w:iCs/>
                <w:color w:val="000000" w:themeColor="text1"/>
                <w:sz w:val="18"/>
                <w:szCs w:val="18"/>
              </w:rPr>
              <w:t>presented as median (first quartile to the third quartile)</w:t>
            </w:r>
            <w:r w:rsidR="00AB269C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; </w:t>
            </w:r>
            <w:r w:rsidR="00645FDE" w:rsidRPr="00645FDE">
              <w:rPr>
                <w:iCs/>
                <w:color w:val="000000" w:themeColor="text1"/>
                <w:sz w:val="18"/>
                <w:szCs w:val="18"/>
              </w:rPr>
              <w:t>LER, recurrence score of EORTC≤4</w:t>
            </w:r>
            <w:r w:rsidR="00645FDE" w:rsidRPr="00645FDE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; </w:t>
            </w:r>
            <w:r w:rsidR="00645FDE" w:rsidRPr="00645FDE">
              <w:rPr>
                <w:iCs/>
                <w:color w:val="000000" w:themeColor="text1"/>
                <w:sz w:val="18"/>
                <w:szCs w:val="18"/>
              </w:rPr>
              <w:t>HER,</w:t>
            </w:r>
            <w:r w:rsidR="00645FDE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645FDE" w:rsidRPr="00645FDE">
              <w:rPr>
                <w:iCs/>
                <w:color w:val="000000" w:themeColor="text1"/>
                <w:sz w:val="18"/>
                <w:szCs w:val="18"/>
              </w:rPr>
              <w:t>recurrence score of EORTC≥5</w:t>
            </w:r>
            <w:r w:rsidR="00645FDE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; </w:t>
            </w:r>
            <w:r w:rsidR="00AB269C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OTUs, operational </w:t>
            </w:r>
            <w:r w:rsidR="00AB269C">
              <w:rPr>
                <w:iCs/>
                <w:color w:val="000000" w:themeColor="text1"/>
                <w:sz w:val="18"/>
                <w:szCs w:val="18"/>
              </w:rPr>
              <w:t>taxonomic</w:t>
            </w:r>
            <w:r w:rsidR="00AB269C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units; Ns, not significant.</w:t>
            </w:r>
          </w:p>
        </w:tc>
      </w:tr>
    </w:tbl>
    <w:p w:rsidR="00BC3387" w:rsidRPr="00645FDE" w:rsidRDefault="00BC3387"/>
    <w:tbl>
      <w:tblPr>
        <w:tblpPr w:leftFromText="180" w:rightFromText="180" w:vertAnchor="text" w:horzAnchor="page" w:tblpX="1810" w:tblpY="60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2576"/>
        <w:gridCol w:w="2551"/>
        <w:gridCol w:w="1276"/>
      </w:tblGrid>
      <w:tr w:rsidR="00BC3387" w:rsidRPr="00F331B0" w:rsidTr="00ED3EF5">
        <w:trPr>
          <w:trHeight w:val="989"/>
        </w:trPr>
        <w:tc>
          <w:tcPr>
            <w:tcW w:w="889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C3387" w:rsidRPr="00F331B0" w:rsidRDefault="00BC3387" w:rsidP="00D24FAE">
            <w:pPr>
              <w:autoSpaceDE w:val="0"/>
              <w:autoSpaceDN w:val="0"/>
              <w:adjustRightInd w:val="0"/>
              <w:spacing w:after="240"/>
              <w:jc w:val="both"/>
              <w:rPr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bCs/>
                <w:color w:val="000000" w:themeColor="text1"/>
                <w:sz w:val="21"/>
                <w:szCs w:val="21"/>
              </w:rPr>
              <w:t xml:space="preserve">Supplementary </w:t>
            </w:r>
            <w:r w:rsidR="00D24FAE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T</w:t>
            </w:r>
            <w:r w:rsidRPr="00F331B0">
              <w:rPr>
                <w:b/>
                <w:bCs/>
                <w:color w:val="000000" w:themeColor="text1"/>
                <w:sz w:val="21"/>
                <w:szCs w:val="21"/>
              </w:rPr>
              <w:t xml:space="preserve">able </w:t>
            </w:r>
            <w:r w:rsidR="003F3BD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F331B0">
              <w:rPr>
                <w:b/>
                <w:bCs/>
                <w:color w:val="000000" w:themeColor="text1"/>
                <w:sz w:val="21"/>
                <w:szCs w:val="21"/>
              </w:rPr>
              <w:t>.</w:t>
            </w: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2</w:t>
            </w:r>
            <w:r w:rsidR="00D24FAE">
              <w:rPr>
                <w:rFonts w:ascii="宋体" w:eastAsia="宋体" w:hAnsi="宋体" w:hint="eastAsia"/>
                <w:b/>
                <w:bCs/>
                <w:color w:val="000000" w:themeColor="text1"/>
                <w:sz w:val="21"/>
                <w:szCs w:val="21"/>
              </w:rPr>
              <w:t>|</w:t>
            </w:r>
            <w:r w:rsidRPr="00F331B0">
              <w:rPr>
                <w:b/>
                <w:bCs/>
                <w:color w:val="000000" w:themeColor="text1"/>
                <w:sz w:val="21"/>
                <w:szCs w:val="21"/>
              </w:rPr>
              <w:t>Comparison of richness and diversity estimation in urine samples between LEP group and HEP group</w:t>
            </w:r>
            <w:bookmarkStart w:id="0" w:name="_GoBack"/>
            <w:bookmarkEnd w:id="0"/>
            <w:r w:rsidRPr="00F331B0">
              <w:rPr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</w:p>
        </w:tc>
      </w:tr>
      <w:tr w:rsidR="00BC3387" w:rsidRPr="00F331B0" w:rsidTr="00ED3EF5">
        <w:trPr>
          <w:trHeight w:val="244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color w:val="000000" w:themeColor="text1"/>
                <w:sz w:val="21"/>
                <w:szCs w:val="21"/>
              </w:rPr>
              <w:t xml:space="preserve">LEP </w:t>
            </w:r>
          </w:p>
          <w:p w:rsidR="00BC3387" w:rsidRPr="00F331B0" w:rsidRDefault="00BC3387" w:rsidP="00ED3EF5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color w:val="000000" w:themeColor="text1"/>
                <w:sz w:val="21"/>
                <w:szCs w:val="21"/>
              </w:rPr>
              <w:t>(n=15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color w:val="000000" w:themeColor="text1"/>
                <w:sz w:val="21"/>
                <w:szCs w:val="21"/>
              </w:rPr>
              <w:t xml:space="preserve">HEP </w:t>
            </w:r>
          </w:p>
          <w:p w:rsidR="00BC3387" w:rsidRPr="00F331B0" w:rsidRDefault="00BC3387" w:rsidP="00ED3EF5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color w:val="000000" w:themeColor="text1"/>
                <w:sz w:val="21"/>
                <w:szCs w:val="21"/>
              </w:rPr>
              <w:t>(n=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CA109E">
              <w:rPr>
                <w:b/>
                <w:i/>
                <w:color w:val="000000" w:themeColor="text1"/>
                <w:sz w:val="21"/>
                <w:szCs w:val="21"/>
              </w:rPr>
              <w:t xml:space="preserve">P </w:t>
            </w:r>
            <w:r w:rsidRPr="00F331B0">
              <w:rPr>
                <w:b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F331B0">
              <w:rPr>
                <w:b/>
                <w:color w:val="000000" w:themeColor="text1"/>
                <w:sz w:val="21"/>
                <w:szCs w:val="21"/>
              </w:rPr>
              <w:t xml:space="preserve">Parameter  </w:t>
            </w:r>
          </w:p>
        </w:tc>
        <w:tc>
          <w:tcPr>
            <w:tcW w:w="25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C3387" w:rsidRPr="00F331B0" w:rsidRDefault="00BC3387" w:rsidP="00ED3EF5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387" w:rsidRPr="00BC3387" w:rsidRDefault="00BC3387" w:rsidP="00ED3EF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Number of OTUs</w:t>
            </w:r>
          </w:p>
        </w:tc>
        <w:tc>
          <w:tcPr>
            <w:tcW w:w="25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85.0(57.0,141.0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143.0(119.0,17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C3387" w:rsidRPr="00ED58D3" w:rsidRDefault="00BC3387" w:rsidP="00ED3EF5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BC3387" w:rsidRPr="00BC3387" w:rsidRDefault="00BC3387" w:rsidP="00ED3EF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 xml:space="preserve">Chao1  </w:t>
            </w:r>
          </w:p>
        </w:tc>
        <w:tc>
          <w:tcPr>
            <w:tcW w:w="2576" w:type="dxa"/>
            <w:shd w:val="clear" w:color="auto" w:fill="auto"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106.0(69.0,156.8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171.3(134.0,214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3387" w:rsidRPr="00ED58D3" w:rsidRDefault="00BC3387" w:rsidP="00ED3EF5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24</w:t>
            </w: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shd w:val="clear" w:color="auto" w:fill="auto"/>
            <w:vAlign w:val="center"/>
          </w:tcPr>
          <w:p w:rsidR="00BC3387" w:rsidRPr="00BC3387" w:rsidRDefault="00BC3387" w:rsidP="00ED3EF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 xml:space="preserve">Ace </w:t>
            </w:r>
          </w:p>
        </w:tc>
        <w:tc>
          <w:tcPr>
            <w:tcW w:w="2576" w:type="dxa"/>
            <w:shd w:val="clear" w:color="auto" w:fill="auto"/>
            <w:vAlign w:val="center"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124.1(65.0,154.4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174.8(139.6,207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BC3387" w:rsidRPr="00ED58D3" w:rsidRDefault="00BC3387" w:rsidP="00ED3EF5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BC3387" w:rsidRPr="00BC3387" w:rsidRDefault="00BC3387" w:rsidP="00ED3EF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 xml:space="preserve">Shannon </w:t>
            </w:r>
          </w:p>
        </w:tc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2.1(1.6,2.8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2.4(1.6,3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3387" w:rsidRPr="00ED58D3" w:rsidRDefault="00BC3387" w:rsidP="00ED3EF5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BC3387" w:rsidRPr="00F331B0" w:rsidTr="00ED3EF5">
        <w:trPr>
          <w:trHeight w:val="66"/>
        </w:trPr>
        <w:tc>
          <w:tcPr>
            <w:tcW w:w="2494" w:type="dxa"/>
            <w:shd w:val="clear" w:color="auto" w:fill="auto"/>
            <w:vAlign w:val="center"/>
            <w:hideMark/>
          </w:tcPr>
          <w:p w:rsidR="00BC3387" w:rsidRPr="00BC3387" w:rsidRDefault="00BC3387" w:rsidP="00ED3EF5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 xml:space="preserve">Simpson  </w:t>
            </w:r>
          </w:p>
        </w:tc>
        <w:tc>
          <w:tcPr>
            <w:tcW w:w="2576" w:type="dxa"/>
            <w:shd w:val="clear" w:color="auto" w:fill="auto"/>
            <w:noWrap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0.2(0.1,0.4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387" w:rsidRPr="00BC3387" w:rsidRDefault="00BC3387" w:rsidP="00ED3EF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C3387">
              <w:rPr>
                <w:color w:val="000000" w:themeColor="text1"/>
                <w:sz w:val="22"/>
                <w:szCs w:val="22"/>
              </w:rPr>
              <w:t>0.2(0.1,0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C3387" w:rsidRPr="00ED58D3" w:rsidRDefault="00BC3387" w:rsidP="00ED3EF5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ED58D3">
              <w:rPr>
                <w:i/>
                <w:color w:val="000000" w:themeColor="text1"/>
                <w:sz w:val="22"/>
                <w:szCs w:val="22"/>
              </w:rPr>
              <w:t>Ns</w:t>
            </w:r>
          </w:p>
        </w:tc>
      </w:tr>
      <w:tr w:rsidR="00BC3387" w:rsidRPr="00F331B0" w:rsidTr="00ED3EF5">
        <w:trPr>
          <w:trHeight w:val="66"/>
        </w:trPr>
        <w:tc>
          <w:tcPr>
            <w:tcW w:w="8897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C3387" w:rsidRPr="00F331B0" w:rsidRDefault="00645FDE" w:rsidP="00645FDE">
            <w:pPr>
              <w:rPr>
                <w:color w:val="000000" w:themeColor="text1"/>
                <w:sz w:val="21"/>
                <w:szCs w:val="21"/>
              </w:rPr>
            </w:pPr>
            <w:r w:rsidRPr="0078296D">
              <w:rPr>
                <w:iCs/>
                <w:color w:val="000000" w:themeColor="text1"/>
                <w:sz w:val="18"/>
                <w:szCs w:val="18"/>
              </w:rPr>
              <w:t xml:space="preserve">Data 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were </w:t>
            </w:r>
            <w:r w:rsidRPr="0078296D">
              <w:rPr>
                <w:iCs/>
                <w:color w:val="000000" w:themeColor="text1"/>
                <w:sz w:val="18"/>
                <w:szCs w:val="18"/>
              </w:rPr>
              <w:t>presented as median (first quartile to the third quartile)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; </w:t>
            </w:r>
            <w:r w:rsidRPr="00645FDE">
              <w:rPr>
                <w:iCs/>
                <w:color w:val="000000" w:themeColor="text1"/>
                <w:sz w:val="18"/>
                <w:szCs w:val="18"/>
              </w:rPr>
              <w:t>LE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P</w:t>
            </w:r>
            <w:r w:rsidRPr="00645FDE">
              <w:rPr>
                <w:iCs/>
                <w:color w:val="000000" w:themeColor="text1"/>
                <w:sz w:val="18"/>
                <w:szCs w:val="18"/>
              </w:rPr>
              <w:t>, recurrence score of EORTC≤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6</w:t>
            </w:r>
            <w:r w:rsidRPr="00645FDE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; </w:t>
            </w:r>
            <w:r w:rsidRPr="00645FDE">
              <w:rPr>
                <w:iCs/>
                <w:color w:val="000000" w:themeColor="text1"/>
                <w:sz w:val="18"/>
                <w:szCs w:val="18"/>
              </w:rPr>
              <w:t>HE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P</w:t>
            </w:r>
            <w:r w:rsidRPr="00645FDE">
              <w:rPr>
                <w:iCs/>
                <w:color w:val="000000" w:themeColor="text1"/>
                <w:sz w:val="18"/>
                <w:szCs w:val="18"/>
              </w:rPr>
              <w:t>,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645FDE">
              <w:rPr>
                <w:iCs/>
                <w:color w:val="000000" w:themeColor="text1"/>
                <w:sz w:val="18"/>
                <w:szCs w:val="18"/>
              </w:rPr>
              <w:t>recurrence score of EORTC≥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7; OTUs, operational </w:t>
            </w:r>
            <w:r>
              <w:rPr>
                <w:iCs/>
                <w:color w:val="000000" w:themeColor="text1"/>
                <w:sz w:val="18"/>
                <w:szCs w:val="18"/>
              </w:rPr>
              <w:t>taxonomic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units; Ns, not significant.</w:t>
            </w:r>
          </w:p>
        </w:tc>
      </w:tr>
    </w:tbl>
    <w:p w:rsidR="00BC3387" w:rsidRPr="00BC3387" w:rsidRDefault="00BC3387"/>
    <w:p w:rsidR="00BC3387" w:rsidRDefault="00BC3387"/>
    <w:p w:rsidR="00BC3387" w:rsidRDefault="00BC3387"/>
    <w:p w:rsidR="00BC3387" w:rsidRDefault="00BC3387"/>
    <w:p w:rsidR="00BC3387" w:rsidRDefault="00BC3387"/>
    <w:p w:rsidR="00BC3387" w:rsidRDefault="00BC3387"/>
    <w:p w:rsidR="00BC3387" w:rsidRDefault="00BC3387"/>
    <w:p w:rsidR="00BC3387" w:rsidRDefault="00BC3387"/>
    <w:p w:rsidR="00BC3387" w:rsidRDefault="00BC3387"/>
    <w:p w:rsidR="00BC3387" w:rsidRPr="00AF3222" w:rsidRDefault="00BC3387"/>
    <w:sectPr w:rsidR="00BC3387" w:rsidRPr="00AF3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BAC" w:rsidRDefault="00EA6BAC" w:rsidP="00AF000B">
      <w:r>
        <w:separator/>
      </w:r>
    </w:p>
  </w:endnote>
  <w:endnote w:type="continuationSeparator" w:id="0">
    <w:p w:rsidR="00EA6BAC" w:rsidRDefault="00EA6BAC" w:rsidP="00AF0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BAC" w:rsidRDefault="00EA6BAC" w:rsidP="00AF000B">
      <w:r>
        <w:separator/>
      </w:r>
    </w:p>
  </w:footnote>
  <w:footnote w:type="continuationSeparator" w:id="0">
    <w:p w:rsidR="00EA6BAC" w:rsidRDefault="00EA6BAC" w:rsidP="00AF00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D9C"/>
    <w:rsid w:val="000E1D1C"/>
    <w:rsid w:val="00113D15"/>
    <w:rsid w:val="00260646"/>
    <w:rsid w:val="002B4E8C"/>
    <w:rsid w:val="00354AF1"/>
    <w:rsid w:val="003F3BD9"/>
    <w:rsid w:val="00411E71"/>
    <w:rsid w:val="00414D9C"/>
    <w:rsid w:val="00645FDE"/>
    <w:rsid w:val="006F48B3"/>
    <w:rsid w:val="0074111E"/>
    <w:rsid w:val="00836AF2"/>
    <w:rsid w:val="00AB269C"/>
    <w:rsid w:val="00AC23EC"/>
    <w:rsid w:val="00AF000B"/>
    <w:rsid w:val="00AF3222"/>
    <w:rsid w:val="00BC3387"/>
    <w:rsid w:val="00C25398"/>
    <w:rsid w:val="00C6367B"/>
    <w:rsid w:val="00CA109E"/>
    <w:rsid w:val="00D24FAE"/>
    <w:rsid w:val="00DD22D5"/>
    <w:rsid w:val="00EA6BAC"/>
    <w:rsid w:val="00ED58D3"/>
    <w:rsid w:val="00F012C2"/>
    <w:rsid w:val="00F34DC0"/>
    <w:rsid w:val="00F76A8F"/>
    <w:rsid w:val="00FB36C7"/>
    <w:rsid w:val="00FF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00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0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00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0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000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00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00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000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00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43</Characters>
  <Application>Microsoft Office Word</Application>
  <DocSecurity>0</DocSecurity>
  <Lines>8</Lines>
  <Paragraphs>2</Paragraphs>
  <ScaleCrop>false</ScaleCrop>
  <Company>Sinopec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17-11-03T11:09:00Z</dcterms:created>
  <dcterms:modified xsi:type="dcterms:W3CDTF">2018-04-17T08:12:00Z</dcterms:modified>
</cp:coreProperties>
</file>